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D6F8E3" w14:textId="68D4E29C" w:rsidR="00592728" w:rsidRPr="007A2C31" w:rsidRDefault="00592728" w:rsidP="00592728">
      <w:r w:rsidRPr="007A2C31">
        <w:rPr>
          <w:b/>
          <w:bCs/>
        </w:rPr>
        <w:t>Supplementary Table 4</w:t>
      </w:r>
      <w:r w:rsidRPr="007A2C31">
        <w:t xml:space="preserve">. Temporal trajectory of </w:t>
      </w:r>
      <w:r w:rsidRPr="007A2C31">
        <w:rPr>
          <w:b/>
          <w:bCs/>
        </w:rPr>
        <w:t>conversion rate to Missed Reading Reminder A (MRRA)</w:t>
      </w:r>
      <w:r w:rsidRPr="007A2C31">
        <w:t xml:space="preserve"> messages over 12 months preceding the index month of generation of MR Alert</w:t>
      </w:r>
    </w:p>
    <w:tbl>
      <w:tblPr>
        <w:tblStyle w:val="TableGrid"/>
        <w:tblW w:w="9968" w:type="dxa"/>
        <w:tblLook w:val="04A0" w:firstRow="1" w:lastRow="0" w:firstColumn="1" w:lastColumn="0" w:noHBand="0" w:noVBand="1"/>
      </w:tblPr>
      <w:tblGrid>
        <w:gridCol w:w="749"/>
        <w:gridCol w:w="1171"/>
        <w:gridCol w:w="1845"/>
        <w:gridCol w:w="848"/>
        <w:gridCol w:w="1805"/>
        <w:gridCol w:w="849"/>
        <w:gridCol w:w="1804"/>
        <w:gridCol w:w="897"/>
      </w:tblGrid>
      <w:tr w:rsidR="00592728" w:rsidRPr="007A2C31" w14:paraId="79850B2E" w14:textId="77777777" w:rsidTr="007A2C31">
        <w:trPr>
          <w:trHeight w:val="230"/>
        </w:trPr>
        <w:tc>
          <w:tcPr>
            <w:tcW w:w="705" w:type="dxa"/>
          </w:tcPr>
          <w:p w14:paraId="5F170776" w14:textId="77777777" w:rsidR="00592728" w:rsidRPr="007A2C31" w:rsidRDefault="00592728" w:rsidP="007A2C31"/>
        </w:tc>
        <w:tc>
          <w:tcPr>
            <w:tcW w:w="1091" w:type="dxa"/>
          </w:tcPr>
          <w:p w14:paraId="11862265" w14:textId="77777777" w:rsidR="00592728" w:rsidRPr="007A2C31" w:rsidRDefault="00592728" w:rsidP="007A2C31"/>
        </w:tc>
        <w:tc>
          <w:tcPr>
            <w:tcW w:w="1885" w:type="dxa"/>
          </w:tcPr>
          <w:p w14:paraId="61E23F13" w14:textId="77777777" w:rsidR="00592728" w:rsidRPr="007A2C31" w:rsidRDefault="00592728" w:rsidP="007A2C31">
            <w:pPr>
              <w:rPr>
                <w:b/>
                <w:bCs/>
              </w:rPr>
            </w:pPr>
            <w:r w:rsidRPr="007A2C31">
              <w:rPr>
                <w:b/>
                <w:bCs/>
              </w:rPr>
              <w:t>Model 1</w:t>
            </w:r>
          </w:p>
        </w:tc>
        <w:tc>
          <w:tcPr>
            <w:tcW w:w="850" w:type="dxa"/>
          </w:tcPr>
          <w:p w14:paraId="3F9AB98F" w14:textId="77777777" w:rsidR="00592728" w:rsidRPr="007A2C31" w:rsidRDefault="00592728" w:rsidP="007A2C31">
            <w:pPr>
              <w:rPr>
                <w:b/>
                <w:bCs/>
              </w:rPr>
            </w:pPr>
          </w:p>
        </w:tc>
        <w:tc>
          <w:tcPr>
            <w:tcW w:w="1843" w:type="dxa"/>
          </w:tcPr>
          <w:p w14:paraId="2DCD6DE1" w14:textId="77777777" w:rsidR="00592728" w:rsidRPr="007A2C31" w:rsidRDefault="00592728" w:rsidP="007A2C31">
            <w:pPr>
              <w:rPr>
                <w:b/>
                <w:bCs/>
              </w:rPr>
            </w:pPr>
            <w:r w:rsidRPr="007A2C31">
              <w:rPr>
                <w:b/>
                <w:bCs/>
              </w:rPr>
              <w:t>Model 2</w:t>
            </w:r>
          </w:p>
        </w:tc>
        <w:tc>
          <w:tcPr>
            <w:tcW w:w="851" w:type="dxa"/>
          </w:tcPr>
          <w:p w14:paraId="3CFD1CCA" w14:textId="77777777" w:rsidR="00592728" w:rsidRPr="007A2C31" w:rsidRDefault="00592728" w:rsidP="007A2C31">
            <w:pPr>
              <w:rPr>
                <w:b/>
                <w:bCs/>
              </w:rPr>
            </w:pPr>
          </w:p>
        </w:tc>
        <w:tc>
          <w:tcPr>
            <w:tcW w:w="1842" w:type="dxa"/>
          </w:tcPr>
          <w:p w14:paraId="5546593C" w14:textId="77777777" w:rsidR="00592728" w:rsidRPr="007A2C31" w:rsidRDefault="00592728" w:rsidP="007A2C31">
            <w:pPr>
              <w:rPr>
                <w:b/>
                <w:bCs/>
              </w:rPr>
            </w:pPr>
            <w:r w:rsidRPr="007A2C31">
              <w:rPr>
                <w:b/>
                <w:bCs/>
              </w:rPr>
              <w:t>Model 3</w:t>
            </w:r>
          </w:p>
        </w:tc>
        <w:tc>
          <w:tcPr>
            <w:tcW w:w="901" w:type="dxa"/>
          </w:tcPr>
          <w:p w14:paraId="06DA2333" w14:textId="77777777" w:rsidR="00592728" w:rsidRPr="007A2C31" w:rsidRDefault="00592728" w:rsidP="007A2C31">
            <w:pPr>
              <w:rPr>
                <w:b/>
                <w:bCs/>
              </w:rPr>
            </w:pPr>
          </w:p>
        </w:tc>
      </w:tr>
      <w:tr w:rsidR="00592728" w:rsidRPr="007A2C31" w14:paraId="4CB0E963" w14:textId="77777777" w:rsidTr="007A2C31">
        <w:trPr>
          <w:trHeight w:val="474"/>
        </w:trPr>
        <w:tc>
          <w:tcPr>
            <w:tcW w:w="705" w:type="dxa"/>
          </w:tcPr>
          <w:p w14:paraId="000AD1A3" w14:textId="77777777" w:rsidR="00592728" w:rsidRPr="007A2C31" w:rsidRDefault="00592728" w:rsidP="007A2C31"/>
        </w:tc>
        <w:tc>
          <w:tcPr>
            <w:tcW w:w="1091" w:type="dxa"/>
          </w:tcPr>
          <w:p w14:paraId="3A18F950" w14:textId="77777777" w:rsidR="00592728" w:rsidRPr="007A2C31" w:rsidRDefault="00592728" w:rsidP="007A2C31"/>
        </w:tc>
        <w:tc>
          <w:tcPr>
            <w:tcW w:w="1885" w:type="dxa"/>
          </w:tcPr>
          <w:p w14:paraId="6B213426" w14:textId="77777777" w:rsidR="00592728" w:rsidRPr="007A2C31" w:rsidRDefault="00592728" w:rsidP="007A2C31">
            <w:pPr>
              <w:rPr>
                <w:b/>
                <w:bCs/>
              </w:rPr>
            </w:pPr>
            <w:r w:rsidRPr="007A2C31">
              <w:rPr>
                <w:b/>
                <w:bCs/>
              </w:rPr>
              <w:t>Margin (95% CI)</w:t>
            </w:r>
          </w:p>
        </w:tc>
        <w:tc>
          <w:tcPr>
            <w:tcW w:w="850" w:type="dxa"/>
          </w:tcPr>
          <w:p w14:paraId="73DA8538" w14:textId="77777777" w:rsidR="00592728" w:rsidRPr="007A2C31" w:rsidRDefault="00592728" w:rsidP="007A2C31">
            <w:pPr>
              <w:rPr>
                <w:b/>
                <w:bCs/>
              </w:rPr>
            </w:pPr>
            <w:r w:rsidRPr="007A2C31">
              <w:rPr>
                <w:b/>
                <w:bCs/>
              </w:rPr>
              <w:t>P value</w:t>
            </w:r>
          </w:p>
        </w:tc>
        <w:tc>
          <w:tcPr>
            <w:tcW w:w="1843" w:type="dxa"/>
          </w:tcPr>
          <w:p w14:paraId="2135B972" w14:textId="77777777" w:rsidR="00592728" w:rsidRPr="007A2C31" w:rsidRDefault="00592728" w:rsidP="007A2C31">
            <w:pPr>
              <w:rPr>
                <w:b/>
                <w:bCs/>
              </w:rPr>
            </w:pPr>
            <w:r w:rsidRPr="007A2C31">
              <w:rPr>
                <w:b/>
                <w:bCs/>
              </w:rPr>
              <w:t>Margin (95% CI)</w:t>
            </w:r>
          </w:p>
        </w:tc>
        <w:tc>
          <w:tcPr>
            <w:tcW w:w="851" w:type="dxa"/>
          </w:tcPr>
          <w:p w14:paraId="251806E2" w14:textId="77777777" w:rsidR="00592728" w:rsidRPr="007A2C31" w:rsidRDefault="00592728" w:rsidP="007A2C31">
            <w:pPr>
              <w:rPr>
                <w:b/>
                <w:bCs/>
              </w:rPr>
            </w:pPr>
            <w:r w:rsidRPr="007A2C31">
              <w:rPr>
                <w:b/>
                <w:bCs/>
              </w:rPr>
              <w:t>P value</w:t>
            </w:r>
          </w:p>
        </w:tc>
        <w:tc>
          <w:tcPr>
            <w:tcW w:w="1842" w:type="dxa"/>
          </w:tcPr>
          <w:p w14:paraId="25CCD5FC" w14:textId="77777777" w:rsidR="00592728" w:rsidRPr="007A2C31" w:rsidRDefault="00592728" w:rsidP="007A2C31">
            <w:pPr>
              <w:rPr>
                <w:b/>
                <w:bCs/>
              </w:rPr>
            </w:pPr>
            <w:r w:rsidRPr="007A2C31">
              <w:rPr>
                <w:b/>
                <w:bCs/>
              </w:rPr>
              <w:t>Margin (95% CI)</w:t>
            </w:r>
          </w:p>
        </w:tc>
        <w:tc>
          <w:tcPr>
            <w:tcW w:w="901" w:type="dxa"/>
          </w:tcPr>
          <w:p w14:paraId="3E39DBC5" w14:textId="77777777" w:rsidR="00592728" w:rsidRPr="007A2C31" w:rsidRDefault="00592728" w:rsidP="007A2C31">
            <w:pPr>
              <w:rPr>
                <w:b/>
                <w:bCs/>
              </w:rPr>
            </w:pPr>
            <w:r w:rsidRPr="007A2C31">
              <w:rPr>
                <w:b/>
                <w:bCs/>
              </w:rPr>
              <w:t>P value</w:t>
            </w:r>
          </w:p>
        </w:tc>
      </w:tr>
      <w:tr w:rsidR="00592728" w:rsidRPr="007A2C31" w14:paraId="035409A1" w14:textId="77777777" w:rsidTr="007A2C31">
        <w:trPr>
          <w:trHeight w:val="230"/>
        </w:trPr>
        <w:tc>
          <w:tcPr>
            <w:tcW w:w="705" w:type="dxa"/>
            <w:vMerge w:val="restart"/>
          </w:tcPr>
          <w:p w14:paraId="39F6461E" w14:textId="77777777" w:rsidR="00592728" w:rsidRPr="007A2C31" w:rsidRDefault="00592728" w:rsidP="007A2C31">
            <w:r w:rsidRPr="007A2C31">
              <w:rPr>
                <w:b/>
                <w:bCs/>
              </w:rPr>
              <w:t>Time</w:t>
            </w:r>
          </w:p>
        </w:tc>
        <w:tc>
          <w:tcPr>
            <w:tcW w:w="1091" w:type="dxa"/>
          </w:tcPr>
          <w:p w14:paraId="37ECCDDB" w14:textId="77777777" w:rsidR="00592728" w:rsidRPr="007A2C31" w:rsidRDefault="00592728" w:rsidP="007A2C31">
            <w:pPr>
              <w:rPr>
                <w:b/>
                <w:bCs/>
              </w:rPr>
            </w:pPr>
            <w:r w:rsidRPr="007A2C31">
              <w:rPr>
                <w:b/>
                <w:bCs/>
              </w:rPr>
              <w:t>Month1</w:t>
            </w:r>
          </w:p>
        </w:tc>
        <w:tc>
          <w:tcPr>
            <w:tcW w:w="1885" w:type="dxa"/>
          </w:tcPr>
          <w:p w14:paraId="12A2260D" w14:textId="77777777" w:rsidR="00592728" w:rsidRPr="007A2C31" w:rsidRDefault="00592728" w:rsidP="007A2C31">
            <w:r w:rsidRPr="007A2C31">
              <w:t>0.36 (0.32-0.41)</w:t>
            </w:r>
          </w:p>
        </w:tc>
        <w:tc>
          <w:tcPr>
            <w:tcW w:w="850" w:type="dxa"/>
            <w:vMerge w:val="restart"/>
          </w:tcPr>
          <w:p w14:paraId="719A6BE1" w14:textId="77777777" w:rsidR="00592728" w:rsidRPr="007A2C31" w:rsidRDefault="00592728" w:rsidP="007A2C31">
            <w:r w:rsidRPr="007A2C31">
              <w:t>&lt;.001</w:t>
            </w:r>
          </w:p>
        </w:tc>
        <w:tc>
          <w:tcPr>
            <w:tcW w:w="1843" w:type="dxa"/>
          </w:tcPr>
          <w:p w14:paraId="4C29888E" w14:textId="77777777" w:rsidR="00592728" w:rsidRPr="007A2C31" w:rsidRDefault="00592728" w:rsidP="007A2C31">
            <w:r w:rsidRPr="007A2C31">
              <w:t>0.36 (0.32-0.40)</w:t>
            </w:r>
          </w:p>
        </w:tc>
        <w:tc>
          <w:tcPr>
            <w:tcW w:w="851" w:type="dxa"/>
            <w:vMerge w:val="restart"/>
          </w:tcPr>
          <w:p w14:paraId="70688620" w14:textId="77777777" w:rsidR="00592728" w:rsidRPr="007A2C31" w:rsidRDefault="00592728" w:rsidP="007A2C31">
            <w:r w:rsidRPr="007A2C31">
              <w:t>&lt;.001</w:t>
            </w:r>
          </w:p>
        </w:tc>
        <w:tc>
          <w:tcPr>
            <w:tcW w:w="1842" w:type="dxa"/>
          </w:tcPr>
          <w:p w14:paraId="74EE71F5" w14:textId="77777777" w:rsidR="00592728" w:rsidRPr="007A2C31" w:rsidRDefault="00592728" w:rsidP="007A2C31">
            <w:r w:rsidRPr="007A2C31">
              <w:t>0.36 (0.32-0.40)</w:t>
            </w:r>
          </w:p>
        </w:tc>
        <w:tc>
          <w:tcPr>
            <w:tcW w:w="901" w:type="dxa"/>
            <w:vMerge w:val="restart"/>
          </w:tcPr>
          <w:p w14:paraId="7A96B96A" w14:textId="77777777" w:rsidR="00592728" w:rsidRPr="007A2C31" w:rsidRDefault="00592728" w:rsidP="007A2C31">
            <w:r w:rsidRPr="007A2C31">
              <w:t>&lt;.001</w:t>
            </w:r>
          </w:p>
        </w:tc>
      </w:tr>
      <w:tr w:rsidR="00592728" w:rsidRPr="007A2C31" w14:paraId="6C692461" w14:textId="77777777" w:rsidTr="007A2C31">
        <w:trPr>
          <w:trHeight w:val="244"/>
        </w:trPr>
        <w:tc>
          <w:tcPr>
            <w:tcW w:w="705" w:type="dxa"/>
            <w:vMerge/>
          </w:tcPr>
          <w:p w14:paraId="4A020B2D" w14:textId="77777777" w:rsidR="00592728" w:rsidRPr="007A2C31" w:rsidRDefault="00592728" w:rsidP="007A2C31"/>
        </w:tc>
        <w:tc>
          <w:tcPr>
            <w:tcW w:w="1091" w:type="dxa"/>
          </w:tcPr>
          <w:p w14:paraId="4B73A533" w14:textId="77777777" w:rsidR="00592728" w:rsidRPr="007A2C31" w:rsidRDefault="00592728" w:rsidP="007A2C31">
            <w:pPr>
              <w:rPr>
                <w:b/>
                <w:bCs/>
              </w:rPr>
            </w:pPr>
            <w:r w:rsidRPr="007A2C31">
              <w:rPr>
                <w:b/>
                <w:bCs/>
              </w:rPr>
              <w:t>Month2</w:t>
            </w:r>
          </w:p>
        </w:tc>
        <w:tc>
          <w:tcPr>
            <w:tcW w:w="1885" w:type="dxa"/>
          </w:tcPr>
          <w:p w14:paraId="2E957CEE" w14:textId="77777777" w:rsidR="00592728" w:rsidRPr="007A2C31" w:rsidRDefault="00592728" w:rsidP="007A2C31">
            <w:r w:rsidRPr="007A2C31">
              <w:t>0.33 (0.29-0.37)</w:t>
            </w:r>
          </w:p>
        </w:tc>
        <w:tc>
          <w:tcPr>
            <w:tcW w:w="850" w:type="dxa"/>
            <w:vMerge/>
          </w:tcPr>
          <w:p w14:paraId="37E6836A" w14:textId="77777777" w:rsidR="00592728" w:rsidRPr="007A2C31" w:rsidRDefault="00592728" w:rsidP="007A2C31"/>
        </w:tc>
        <w:tc>
          <w:tcPr>
            <w:tcW w:w="1843" w:type="dxa"/>
          </w:tcPr>
          <w:p w14:paraId="214C41E4" w14:textId="77777777" w:rsidR="00592728" w:rsidRPr="007A2C31" w:rsidRDefault="00592728" w:rsidP="007A2C31">
            <w:r w:rsidRPr="007A2C31">
              <w:t>0.33 (0.29-0.37)</w:t>
            </w:r>
          </w:p>
        </w:tc>
        <w:tc>
          <w:tcPr>
            <w:tcW w:w="851" w:type="dxa"/>
            <w:vMerge/>
          </w:tcPr>
          <w:p w14:paraId="05888D24" w14:textId="77777777" w:rsidR="00592728" w:rsidRPr="007A2C31" w:rsidRDefault="00592728" w:rsidP="007A2C31"/>
        </w:tc>
        <w:tc>
          <w:tcPr>
            <w:tcW w:w="1842" w:type="dxa"/>
          </w:tcPr>
          <w:p w14:paraId="629B523A" w14:textId="77777777" w:rsidR="00592728" w:rsidRPr="007A2C31" w:rsidRDefault="00592728" w:rsidP="007A2C31">
            <w:r w:rsidRPr="007A2C31">
              <w:t>0.32 (0.28-0.36)</w:t>
            </w:r>
          </w:p>
        </w:tc>
        <w:tc>
          <w:tcPr>
            <w:tcW w:w="901" w:type="dxa"/>
            <w:vMerge/>
          </w:tcPr>
          <w:p w14:paraId="7BAE6517" w14:textId="77777777" w:rsidR="00592728" w:rsidRPr="007A2C31" w:rsidRDefault="00592728" w:rsidP="007A2C31"/>
        </w:tc>
      </w:tr>
      <w:tr w:rsidR="00592728" w:rsidRPr="007A2C31" w14:paraId="1A379AFE" w14:textId="77777777" w:rsidTr="007A2C31">
        <w:trPr>
          <w:trHeight w:val="230"/>
        </w:trPr>
        <w:tc>
          <w:tcPr>
            <w:tcW w:w="705" w:type="dxa"/>
            <w:vMerge/>
          </w:tcPr>
          <w:p w14:paraId="18A5955A" w14:textId="77777777" w:rsidR="00592728" w:rsidRPr="007A2C31" w:rsidRDefault="00592728" w:rsidP="007A2C31"/>
        </w:tc>
        <w:tc>
          <w:tcPr>
            <w:tcW w:w="1091" w:type="dxa"/>
          </w:tcPr>
          <w:p w14:paraId="235F57C4" w14:textId="77777777" w:rsidR="00592728" w:rsidRPr="007A2C31" w:rsidRDefault="00592728" w:rsidP="007A2C31">
            <w:pPr>
              <w:rPr>
                <w:b/>
                <w:bCs/>
              </w:rPr>
            </w:pPr>
            <w:r w:rsidRPr="007A2C31">
              <w:rPr>
                <w:b/>
                <w:bCs/>
              </w:rPr>
              <w:t>Month3</w:t>
            </w:r>
          </w:p>
        </w:tc>
        <w:tc>
          <w:tcPr>
            <w:tcW w:w="1885" w:type="dxa"/>
          </w:tcPr>
          <w:p w14:paraId="1BB6CB47" w14:textId="77777777" w:rsidR="00592728" w:rsidRPr="007A2C31" w:rsidRDefault="00592728" w:rsidP="007A2C31">
            <w:r w:rsidRPr="007A2C31">
              <w:t>0.24 (0.20-0.27)</w:t>
            </w:r>
          </w:p>
        </w:tc>
        <w:tc>
          <w:tcPr>
            <w:tcW w:w="850" w:type="dxa"/>
            <w:vMerge/>
          </w:tcPr>
          <w:p w14:paraId="4EA12ACC" w14:textId="77777777" w:rsidR="00592728" w:rsidRPr="007A2C31" w:rsidRDefault="00592728" w:rsidP="007A2C31"/>
        </w:tc>
        <w:tc>
          <w:tcPr>
            <w:tcW w:w="1843" w:type="dxa"/>
          </w:tcPr>
          <w:p w14:paraId="17F3C34E" w14:textId="77777777" w:rsidR="00592728" w:rsidRPr="007A2C31" w:rsidRDefault="00592728" w:rsidP="007A2C31">
            <w:r w:rsidRPr="007A2C31">
              <w:t>0.23 (0.20-0.27)</w:t>
            </w:r>
          </w:p>
        </w:tc>
        <w:tc>
          <w:tcPr>
            <w:tcW w:w="851" w:type="dxa"/>
            <w:vMerge/>
          </w:tcPr>
          <w:p w14:paraId="7D985016" w14:textId="77777777" w:rsidR="00592728" w:rsidRPr="007A2C31" w:rsidRDefault="00592728" w:rsidP="007A2C31"/>
        </w:tc>
        <w:tc>
          <w:tcPr>
            <w:tcW w:w="1842" w:type="dxa"/>
          </w:tcPr>
          <w:p w14:paraId="57456A81" w14:textId="77777777" w:rsidR="00592728" w:rsidRPr="007A2C31" w:rsidRDefault="00592728" w:rsidP="007A2C31">
            <w:r w:rsidRPr="007A2C31">
              <w:t>0.23 (0.20-0.26)</w:t>
            </w:r>
          </w:p>
        </w:tc>
        <w:tc>
          <w:tcPr>
            <w:tcW w:w="901" w:type="dxa"/>
            <w:vMerge/>
          </w:tcPr>
          <w:p w14:paraId="1D13C349" w14:textId="77777777" w:rsidR="00592728" w:rsidRPr="007A2C31" w:rsidRDefault="00592728" w:rsidP="007A2C31"/>
        </w:tc>
      </w:tr>
      <w:tr w:rsidR="00592728" w:rsidRPr="007A2C31" w14:paraId="0B0FDA31" w14:textId="77777777" w:rsidTr="007A2C31">
        <w:trPr>
          <w:trHeight w:val="230"/>
        </w:trPr>
        <w:tc>
          <w:tcPr>
            <w:tcW w:w="705" w:type="dxa"/>
            <w:vMerge/>
          </w:tcPr>
          <w:p w14:paraId="6241C316" w14:textId="77777777" w:rsidR="00592728" w:rsidRPr="007A2C31" w:rsidRDefault="00592728" w:rsidP="007A2C31"/>
        </w:tc>
        <w:tc>
          <w:tcPr>
            <w:tcW w:w="1091" w:type="dxa"/>
          </w:tcPr>
          <w:p w14:paraId="0FE60168" w14:textId="77777777" w:rsidR="00592728" w:rsidRPr="007A2C31" w:rsidRDefault="00592728" w:rsidP="007A2C31">
            <w:pPr>
              <w:rPr>
                <w:b/>
                <w:bCs/>
              </w:rPr>
            </w:pPr>
            <w:r w:rsidRPr="007A2C31">
              <w:rPr>
                <w:b/>
                <w:bCs/>
              </w:rPr>
              <w:t>Month4</w:t>
            </w:r>
          </w:p>
        </w:tc>
        <w:tc>
          <w:tcPr>
            <w:tcW w:w="1885" w:type="dxa"/>
          </w:tcPr>
          <w:p w14:paraId="05D0A12A" w14:textId="77777777" w:rsidR="00592728" w:rsidRPr="007A2C31" w:rsidRDefault="00592728" w:rsidP="007A2C31">
            <w:r w:rsidRPr="007A2C31">
              <w:t>0.27 (0.23-0.31)</w:t>
            </w:r>
          </w:p>
        </w:tc>
        <w:tc>
          <w:tcPr>
            <w:tcW w:w="850" w:type="dxa"/>
            <w:vMerge/>
          </w:tcPr>
          <w:p w14:paraId="2FC38C72" w14:textId="77777777" w:rsidR="00592728" w:rsidRPr="007A2C31" w:rsidRDefault="00592728" w:rsidP="007A2C31"/>
        </w:tc>
        <w:tc>
          <w:tcPr>
            <w:tcW w:w="1843" w:type="dxa"/>
          </w:tcPr>
          <w:p w14:paraId="7BEFB020" w14:textId="77777777" w:rsidR="00592728" w:rsidRPr="007A2C31" w:rsidRDefault="00592728" w:rsidP="007A2C31">
            <w:r w:rsidRPr="007A2C31">
              <w:t>0.27 (0.23-0.31)</w:t>
            </w:r>
          </w:p>
        </w:tc>
        <w:tc>
          <w:tcPr>
            <w:tcW w:w="851" w:type="dxa"/>
            <w:vMerge/>
          </w:tcPr>
          <w:p w14:paraId="3544BD1A" w14:textId="77777777" w:rsidR="00592728" w:rsidRPr="007A2C31" w:rsidRDefault="00592728" w:rsidP="007A2C31"/>
        </w:tc>
        <w:tc>
          <w:tcPr>
            <w:tcW w:w="1842" w:type="dxa"/>
          </w:tcPr>
          <w:p w14:paraId="2917637E" w14:textId="77777777" w:rsidR="00592728" w:rsidRPr="007A2C31" w:rsidRDefault="00592728" w:rsidP="007A2C31">
            <w:r w:rsidRPr="007A2C31">
              <w:t>0.26 (0.23-0.30)</w:t>
            </w:r>
          </w:p>
        </w:tc>
        <w:tc>
          <w:tcPr>
            <w:tcW w:w="901" w:type="dxa"/>
            <w:vMerge/>
          </w:tcPr>
          <w:p w14:paraId="01509279" w14:textId="77777777" w:rsidR="00592728" w:rsidRPr="007A2C31" w:rsidRDefault="00592728" w:rsidP="007A2C31"/>
        </w:tc>
      </w:tr>
      <w:tr w:rsidR="00592728" w:rsidRPr="007A2C31" w14:paraId="60FFD6CC" w14:textId="77777777" w:rsidTr="007A2C31">
        <w:trPr>
          <w:trHeight w:val="230"/>
        </w:trPr>
        <w:tc>
          <w:tcPr>
            <w:tcW w:w="705" w:type="dxa"/>
            <w:vMerge/>
          </w:tcPr>
          <w:p w14:paraId="7A32400C" w14:textId="77777777" w:rsidR="00592728" w:rsidRPr="007A2C31" w:rsidRDefault="00592728" w:rsidP="007A2C31"/>
        </w:tc>
        <w:tc>
          <w:tcPr>
            <w:tcW w:w="1091" w:type="dxa"/>
          </w:tcPr>
          <w:p w14:paraId="74D0052E" w14:textId="77777777" w:rsidR="00592728" w:rsidRPr="007A2C31" w:rsidRDefault="00592728" w:rsidP="007A2C31">
            <w:pPr>
              <w:rPr>
                <w:b/>
                <w:bCs/>
              </w:rPr>
            </w:pPr>
            <w:r w:rsidRPr="007A2C31">
              <w:rPr>
                <w:b/>
                <w:bCs/>
              </w:rPr>
              <w:t>Month5</w:t>
            </w:r>
          </w:p>
        </w:tc>
        <w:tc>
          <w:tcPr>
            <w:tcW w:w="1885" w:type="dxa"/>
          </w:tcPr>
          <w:p w14:paraId="6B639ED5" w14:textId="77777777" w:rsidR="00592728" w:rsidRPr="007A2C31" w:rsidRDefault="00592728" w:rsidP="007A2C31">
            <w:r w:rsidRPr="007A2C31">
              <w:t>0.30 (0.26-0.34)</w:t>
            </w:r>
          </w:p>
        </w:tc>
        <w:tc>
          <w:tcPr>
            <w:tcW w:w="850" w:type="dxa"/>
            <w:vMerge/>
          </w:tcPr>
          <w:p w14:paraId="67D14B96" w14:textId="77777777" w:rsidR="00592728" w:rsidRPr="007A2C31" w:rsidRDefault="00592728" w:rsidP="007A2C31"/>
        </w:tc>
        <w:tc>
          <w:tcPr>
            <w:tcW w:w="1843" w:type="dxa"/>
          </w:tcPr>
          <w:p w14:paraId="634D9D38" w14:textId="77777777" w:rsidR="00592728" w:rsidRPr="007A2C31" w:rsidRDefault="00592728" w:rsidP="007A2C31">
            <w:r w:rsidRPr="007A2C31">
              <w:t>0.30 (0.26-0.34)</w:t>
            </w:r>
          </w:p>
        </w:tc>
        <w:tc>
          <w:tcPr>
            <w:tcW w:w="851" w:type="dxa"/>
            <w:vMerge/>
          </w:tcPr>
          <w:p w14:paraId="3395647B" w14:textId="77777777" w:rsidR="00592728" w:rsidRPr="007A2C31" w:rsidRDefault="00592728" w:rsidP="007A2C31"/>
        </w:tc>
        <w:tc>
          <w:tcPr>
            <w:tcW w:w="1842" w:type="dxa"/>
          </w:tcPr>
          <w:p w14:paraId="053C952F" w14:textId="77777777" w:rsidR="00592728" w:rsidRPr="007A2C31" w:rsidRDefault="00592728" w:rsidP="007A2C31">
            <w:r w:rsidRPr="007A2C31">
              <w:t>0.30 (0.26-0.34)</w:t>
            </w:r>
          </w:p>
        </w:tc>
        <w:tc>
          <w:tcPr>
            <w:tcW w:w="901" w:type="dxa"/>
            <w:vMerge/>
          </w:tcPr>
          <w:p w14:paraId="0033DF08" w14:textId="77777777" w:rsidR="00592728" w:rsidRPr="007A2C31" w:rsidRDefault="00592728" w:rsidP="007A2C31"/>
        </w:tc>
      </w:tr>
      <w:tr w:rsidR="00592728" w:rsidRPr="007A2C31" w14:paraId="525CC003" w14:textId="77777777" w:rsidTr="007A2C31">
        <w:trPr>
          <w:trHeight w:val="230"/>
        </w:trPr>
        <w:tc>
          <w:tcPr>
            <w:tcW w:w="705" w:type="dxa"/>
            <w:vMerge/>
          </w:tcPr>
          <w:p w14:paraId="51E04659" w14:textId="77777777" w:rsidR="00592728" w:rsidRPr="007A2C31" w:rsidRDefault="00592728" w:rsidP="007A2C31"/>
        </w:tc>
        <w:tc>
          <w:tcPr>
            <w:tcW w:w="1091" w:type="dxa"/>
          </w:tcPr>
          <w:p w14:paraId="23F79E53" w14:textId="77777777" w:rsidR="00592728" w:rsidRPr="007A2C31" w:rsidRDefault="00592728" w:rsidP="007A2C31">
            <w:pPr>
              <w:rPr>
                <w:b/>
                <w:bCs/>
              </w:rPr>
            </w:pPr>
            <w:r w:rsidRPr="007A2C31">
              <w:rPr>
                <w:b/>
                <w:bCs/>
              </w:rPr>
              <w:t>Month6</w:t>
            </w:r>
          </w:p>
        </w:tc>
        <w:tc>
          <w:tcPr>
            <w:tcW w:w="1885" w:type="dxa"/>
          </w:tcPr>
          <w:p w14:paraId="6D818F65" w14:textId="77777777" w:rsidR="00592728" w:rsidRPr="007A2C31" w:rsidRDefault="00592728" w:rsidP="007A2C31">
            <w:r w:rsidRPr="007A2C31">
              <w:t>0.27 (0.23-0.31)</w:t>
            </w:r>
          </w:p>
        </w:tc>
        <w:tc>
          <w:tcPr>
            <w:tcW w:w="850" w:type="dxa"/>
            <w:vMerge/>
          </w:tcPr>
          <w:p w14:paraId="1E670D34" w14:textId="77777777" w:rsidR="00592728" w:rsidRPr="007A2C31" w:rsidRDefault="00592728" w:rsidP="007A2C31"/>
        </w:tc>
        <w:tc>
          <w:tcPr>
            <w:tcW w:w="1843" w:type="dxa"/>
          </w:tcPr>
          <w:p w14:paraId="727252F0" w14:textId="77777777" w:rsidR="00592728" w:rsidRPr="007A2C31" w:rsidRDefault="00592728" w:rsidP="007A2C31">
            <w:r w:rsidRPr="007A2C31">
              <w:t>0.27 (0.23-0.31)</w:t>
            </w:r>
          </w:p>
        </w:tc>
        <w:tc>
          <w:tcPr>
            <w:tcW w:w="851" w:type="dxa"/>
            <w:vMerge/>
          </w:tcPr>
          <w:p w14:paraId="26E4B33B" w14:textId="77777777" w:rsidR="00592728" w:rsidRPr="007A2C31" w:rsidRDefault="00592728" w:rsidP="007A2C31"/>
        </w:tc>
        <w:tc>
          <w:tcPr>
            <w:tcW w:w="1842" w:type="dxa"/>
          </w:tcPr>
          <w:p w14:paraId="2EBCA398" w14:textId="77777777" w:rsidR="00592728" w:rsidRPr="007A2C31" w:rsidRDefault="00592728" w:rsidP="007A2C31">
            <w:r w:rsidRPr="007A2C31">
              <w:t>0.26 (0.22-0.30)</w:t>
            </w:r>
          </w:p>
        </w:tc>
        <w:tc>
          <w:tcPr>
            <w:tcW w:w="901" w:type="dxa"/>
            <w:vMerge/>
          </w:tcPr>
          <w:p w14:paraId="15DCCACC" w14:textId="77777777" w:rsidR="00592728" w:rsidRPr="007A2C31" w:rsidRDefault="00592728" w:rsidP="007A2C31"/>
        </w:tc>
      </w:tr>
      <w:tr w:rsidR="00592728" w:rsidRPr="007A2C31" w14:paraId="5CB59BE6" w14:textId="77777777" w:rsidTr="007A2C31">
        <w:trPr>
          <w:trHeight w:val="244"/>
        </w:trPr>
        <w:tc>
          <w:tcPr>
            <w:tcW w:w="705" w:type="dxa"/>
            <w:vMerge/>
          </w:tcPr>
          <w:p w14:paraId="4B3F0D01" w14:textId="77777777" w:rsidR="00592728" w:rsidRPr="007A2C31" w:rsidRDefault="00592728" w:rsidP="007A2C31"/>
        </w:tc>
        <w:tc>
          <w:tcPr>
            <w:tcW w:w="1091" w:type="dxa"/>
          </w:tcPr>
          <w:p w14:paraId="4CE2B801" w14:textId="77777777" w:rsidR="00592728" w:rsidRPr="007A2C31" w:rsidRDefault="00592728" w:rsidP="007A2C31">
            <w:pPr>
              <w:rPr>
                <w:b/>
                <w:bCs/>
              </w:rPr>
            </w:pPr>
            <w:r w:rsidRPr="007A2C31">
              <w:rPr>
                <w:b/>
                <w:bCs/>
              </w:rPr>
              <w:t>Month7</w:t>
            </w:r>
          </w:p>
        </w:tc>
        <w:tc>
          <w:tcPr>
            <w:tcW w:w="1885" w:type="dxa"/>
          </w:tcPr>
          <w:p w14:paraId="30B9D3A2" w14:textId="77777777" w:rsidR="00592728" w:rsidRPr="007A2C31" w:rsidRDefault="00592728" w:rsidP="007A2C31">
            <w:r w:rsidRPr="007A2C31">
              <w:t>0.32 (0.28-0.36)</w:t>
            </w:r>
          </w:p>
        </w:tc>
        <w:tc>
          <w:tcPr>
            <w:tcW w:w="850" w:type="dxa"/>
            <w:vMerge/>
          </w:tcPr>
          <w:p w14:paraId="63F8BC73" w14:textId="77777777" w:rsidR="00592728" w:rsidRPr="007A2C31" w:rsidRDefault="00592728" w:rsidP="007A2C31"/>
        </w:tc>
        <w:tc>
          <w:tcPr>
            <w:tcW w:w="1843" w:type="dxa"/>
          </w:tcPr>
          <w:p w14:paraId="5862765F" w14:textId="77777777" w:rsidR="00592728" w:rsidRPr="007A2C31" w:rsidRDefault="00592728" w:rsidP="007A2C31">
            <w:r w:rsidRPr="007A2C31">
              <w:t>0.32 (0.28-0.36)</w:t>
            </w:r>
          </w:p>
        </w:tc>
        <w:tc>
          <w:tcPr>
            <w:tcW w:w="851" w:type="dxa"/>
            <w:vMerge/>
          </w:tcPr>
          <w:p w14:paraId="5463F83F" w14:textId="77777777" w:rsidR="00592728" w:rsidRPr="007A2C31" w:rsidRDefault="00592728" w:rsidP="007A2C31"/>
        </w:tc>
        <w:tc>
          <w:tcPr>
            <w:tcW w:w="1842" w:type="dxa"/>
          </w:tcPr>
          <w:p w14:paraId="1A376BA5" w14:textId="77777777" w:rsidR="00592728" w:rsidRPr="007A2C31" w:rsidRDefault="00592728" w:rsidP="007A2C31">
            <w:r w:rsidRPr="007A2C31">
              <w:t>0.31 (0.27-0.35)</w:t>
            </w:r>
          </w:p>
        </w:tc>
        <w:tc>
          <w:tcPr>
            <w:tcW w:w="901" w:type="dxa"/>
            <w:vMerge/>
          </w:tcPr>
          <w:p w14:paraId="5B295BDA" w14:textId="77777777" w:rsidR="00592728" w:rsidRPr="007A2C31" w:rsidRDefault="00592728" w:rsidP="007A2C31"/>
        </w:tc>
      </w:tr>
      <w:tr w:rsidR="00592728" w:rsidRPr="007A2C31" w14:paraId="5F432331" w14:textId="77777777" w:rsidTr="007A2C31">
        <w:trPr>
          <w:trHeight w:val="230"/>
        </w:trPr>
        <w:tc>
          <w:tcPr>
            <w:tcW w:w="705" w:type="dxa"/>
            <w:vMerge/>
          </w:tcPr>
          <w:p w14:paraId="3E2AC15D" w14:textId="77777777" w:rsidR="00592728" w:rsidRPr="007A2C31" w:rsidRDefault="00592728" w:rsidP="007A2C31"/>
        </w:tc>
        <w:tc>
          <w:tcPr>
            <w:tcW w:w="1091" w:type="dxa"/>
          </w:tcPr>
          <w:p w14:paraId="0948DB77" w14:textId="77777777" w:rsidR="00592728" w:rsidRPr="007A2C31" w:rsidRDefault="00592728" w:rsidP="007A2C31">
            <w:pPr>
              <w:rPr>
                <w:b/>
                <w:bCs/>
              </w:rPr>
            </w:pPr>
            <w:r w:rsidRPr="007A2C31">
              <w:rPr>
                <w:b/>
                <w:bCs/>
              </w:rPr>
              <w:t>Month8</w:t>
            </w:r>
          </w:p>
        </w:tc>
        <w:tc>
          <w:tcPr>
            <w:tcW w:w="1885" w:type="dxa"/>
          </w:tcPr>
          <w:p w14:paraId="4B180D11" w14:textId="77777777" w:rsidR="00592728" w:rsidRPr="007A2C31" w:rsidRDefault="00592728" w:rsidP="007A2C31">
            <w:r w:rsidRPr="007A2C31">
              <w:t>0.32 (0.28-0 .36)</w:t>
            </w:r>
          </w:p>
        </w:tc>
        <w:tc>
          <w:tcPr>
            <w:tcW w:w="850" w:type="dxa"/>
            <w:vMerge/>
          </w:tcPr>
          <w:p w14:paraId="74BA1ECA" w14:textId="77777777" w:rsidR="00592728" w:rsidRPr="007A2C31" w:rsidRDefault="00592728" w:rsidP="007A2C31"/>
        </w:tc>
        <w:tc>
          <w:tcPr>
            <w:tcW w:w="1843" w:type="dxa"/>
          </w:tcPr>
          <w:p w14:paraId="233C0E84" w14:textId="77777777" w:rsidR="00592728" w:rsidRPr="007A2C31" w:rsidRDefault="00592728" w:rsidP="007A2C31">
            <w:r w:rsidRPr="007A2C31">
              <w:t>0.32 (0.28-0.36)</w:t>
            </w:r>
          </w:p>
        </w:tc>
        <w:tc>
          <w:tcPr>
            <w:tcW w:w="851" w:type="dxa"/>
            <w:vMerge/>
          </w:tcPr>
          <w:p w14:paraId="52059D6B" w14:textId="77777777" w:rsidR="00592728" w:rsidRPr="007A2C31" w:rsidRDefault="00592728" w:rsidP="007A2C31"/>
        </w:tc>
        <w:tc>
          <w:tcPr>
            <w:tcW w:w="1842" w:type="dxa"/>
          </w:tcPr>
          <w:p w14:paraId="3C74E5F1" w14:textId="77777777" w:rsidR="00592728" w:rsidRPr="007A2C31" w:rsidRDefault="00592728" w:rsidP="007A2C31">
            <w:r w:rsidRPr="007A2C31">
              <w:t>0.31 (0.27-0.35)</w:t>
            </w:r>
          </w:p>
        </w:tc>
        <w:tc>
          <w:tcPr>
            <w:tcW w:w="901" w:type="dxa"/>
            <w:vMerge/>
          </w:tcPr>
          <w:p w14:paraId="6BA620BF" w14:textId="77777777" w:rsidR="00592728" w:rsidRPr="007A2C31" w:rsidRDefault="00592728" w:rsidP="007A2C31"/>
        </w:tc>
      </w:tr>
      <w:tr w:rsidR="00592728" w:rsidRPr="007A2C31" w14:paraId="150B513B" w14:textId="77777777" w:rsidTr="007A2C31">
        <w:trPr>
          <w:trHeight w:val="230"/>
        </w:trPr>
        <w:tc>
          <w:tcPr>
            <w:tcW w:w="705" w:type="dxa"/>
            <w:vMerge/>
          </w:tcPr>
          <w:p w14:paraId="2DA9E68B" w14:textId="77777777" w:rsidR="00592728" w:rsidRPr="007A2C31" w:rsidRDefault="00592728" w:rsidP="007A2C31"/>
        </w:tc>
        <w:tc>
          <w:tcPr>
            <w:tcW w:w="1091" w:type="dxa"/>
          </w:tcPr>
          <w:p w14:paraId="69FE30DE" w14:textId="77777777" w:rsidR="00592728" w:rsidRPr="007A2C31" w:rsidRDefault="00592728" w:rsidP="007A2C31">
            <w:pPr>
              <w:rPr>
                <w:b/>
                <w:bCs/>
              </w:rPr>
            </w:pPr>
            <w:r w:rsidRPr="007A2C31">
              <w:rPr>
                <w:b/>
                <w:bCs/>
              </w:rPr>
              <w:t>Month9</w:t>
            </w:r>
          </w:p>
        </w:tc>
        <w:tc>
          <w:tcPr>
            <w:tcW w:w="1885" w:type="dxa"/>
          </w:tcPr>
          <w:p w14:paraId="57A5B4B3" w14:textId="77777777" w:rsidR="00592728" w:rsidRPr="007A2C31" w:rsidRDefault="00592728" w:rsidP="007A2C31">
            <w:r w:rsidRPr="007A2C31">
              <w:t>0.29 (0.25-0.33)</w:t>
            </w:r>
          </w:p>
        </w:tc>
        <w:tc>
          <w:tcPr>
            <w:tcW w:w="850" w:type="dxa"/>
            <w:vMerge/>
          </w:tcPr>
          <w:p w14:paraId="0B122121" w14:textId="77777777" w:rsidR="00592728" w:rsidRPr="007A2C31" w:rsidRDefault="00592728" w:rsidP="007A2C31"/>
        </w:tc>
        <w:tc>
          <w:tcPr>
            <w:tcW w:w="1843" w:type="dxa"/>
          </w:tcPr>
          <w:p w14:paraId="518DAA41" w14:textId="77777777" w:rsidR="00592728" w:rsidRPr="007A2C31" w:rsidRDefault="00592728" w:rsidP="007A2C31">
            <w:r w:rsidRPr="007A2C31">
              <w:t>0.29 (0.25-0.33)</w:t>
            </w:r>
          </w:p>
        </w:tc>
        <w:tc>
          <w:tcPr>
            <w:tcW w:w="851" w:type="dxa"/>
            <w:vMerge/>
          </w:tcPr>
          <w:p w14:paraId="42C97374" w14:textId="77777777" w:rsidR="00592728" w:rsidRPr="007A2C31" w:rsidRDefault="00592728" w:rsidP="007A2C31"/>
        </w:tc>
        <w:tc>
          <w:tcPr>
            <w:tcW w:w="1842" w:type="dxa"/>
          </w:tcPr>
          <w:p w14:paraId="455EFBF0" w14:textId="77777777" w:rsidR="00592728" w:rsidRPr="007A2C31" w:rsidRDefault="00592728" w:rsidP="007A2C31">
            <w:r w:rsidRPr="007A2C31">
              <w:t>0.28 (0.24-0.32)</w:t>
            </w:r>
          </w:p>
        </w:tc>
        <w:tc>
          <w:tcPr>
            <w:tcW w:w="901" w:type="dxa"/>
            <w:vMerge/>
          </w:tcPr>
          <w:p w14:paraId="67F3F503" w14:textId="77777777" w:rsidR="00592728" w:rsidRPr="007A2C31" w:rsidRDefault="00592728" w:rsidP="007A2C31"/>
        </w:tc>
      </w:tr>
      <w:tr w:rsidR="00592728" w:rsidRPr="007A2C31" w14:paraId="2055D64D" w14:textId="77777777" w:rsidTr="007A2C31">
        <w:trPr>
          <w:trHeight w:val="230"/>
        </w:trPr>
        <w:tc>
          <w:tcPr>
            <w:tcW w:w="705" w:type="dxa"/>
            <w:vMerge/>
          </w:tcPr>
          <w:p w14:paraId="6E37EF71" w14:textId="77777777" w:rsidR="00592728" w:rsidRPr="007A2C31" w:rsidRDefault="00592728" w:rsidP="007A2C31"/>
        </w:tc>
        <w:tc>
          <w:tcPr>
            <w:tcW w:w="1091" w:type="dxa"/>
          </w:tcPr>
          <w:p w14:paraId="72E9A5ED" w14:textId="77777777" w:rsidR="00592728" w:rsidRPr="007A2C31" w:rsidRDefault="00592728" w:rsidP="007A2C31">
            <w:pPr>
              <w:rPr>
                <w:b/>
                <w:bCs/>
              </w:rPr>
            </w:pPr>
            <w:r w:rsidRPr="007A2C31">
              <w:rPr>
                <w:b/>
                <w:bCs/>
              </w:rPr>
              <w:t>Month10</w:t>
            </w:r>
          </w:p>
        </w:tc>
        <w:tc>
          <w:tcPr>
            <w:tcW w:w="1885" w:type="dxa"/>
          </w:tcPr>
          <w:p w14:paraId="088F7A40" w14:textId="77777777" w:rsidR="00592728" w:rsidRPr="007A2C31" w:rsidRDefault="00592728" w:rsidP="007A2C31">
            <w:r w:rsidRPr="007A2C31">
              <w:t>0.35 (0.31-0.39)</w:t>
            </w:r>
          </w:p>
        </w:tc>
        <w:tc>
          <w:tcPr>
            <w:tcW w:w="850" w:type="dxa"/>
            <w:vMerge/>
          </w:tcPr>
          <w:p w14:paraId="03519430" w14:textId="77777777" w:rsidR="00592728" w:rsidRPr="007A2C31" w:rsidRDefault="00592728" w:rsidP="007A2C31"/>
        </w:tc>
        <w:tc>
          <w:tcPr>
            <w:tcW w:w="1843" w:type="dxa"/>
          </w:tcPr>
          <w:p w14:paraId="6BAEABFC" w14:textId="77777777" w:rsidR="00592728" w:rsidRPr="007A2C31" w:rsidRDefault="00592728" w:rsidP="007A2C31">
            <w:r w:rsidRPr="007A2C31">
              <w:t>0.35 (0.31-0.39)</w:t>
            </w:r>
          </w:p>
        </w:tc>
        <w:tc>
          <w:tcPr>
            <w:tcW w:w="851" w:type="dxa"/>
            <w:vMerge/>
          </w:tcPr>
          <w:p w14:paraId="2708C562" w14:textId="77777777" w:rsidR="00592728" w:rsidRPr="007A2C31" w:rsidRDefault="00592728" w:rsidP="007A2C31"/>
        </w:tc>
        <w:tc>
          <w:tcPr>
            <w:tcW w:w="1842" w:type="dxa"/>
          </w:tcPr>
          <w:p w14:paraId="1688FB20" w14:textId="77777777" w:rsidR="00592728" w:rsidRPr="007A2C31" w:rsidRDefault="00592728" w:rsidP="007A2C31">
            <w:r w:rsidRPr="007A2C31">
              <w:t>0.35 (0.31-0.39)</w:t>
            </w:r>
          </w:p>
        </w:tc>
        <w:tc>
          <w:tcPr>
            <w:tcW w:w="901" w:type="dxa"/>
            <w:vMerge/>
          </w:tcPr>
          <w:p w14:paraId="2016A8C8" w14:textId="77777777" w:rsidR="00592728" w:rsidRPr="007A2C31" w:rsidRDefault="00592728" w:rsidP="007A2C31"/>
        </w:tc>
      </w:tr>
      <w:tr w:rsidR="00592728" w:rsidRPr="007A2C31" w14:paraId="2365B211" w14:textId="77777777" w:rsidTr="007A2C31">
        <w:trPr>
          <w:trHeight w:val="230"/>
        </w:trPr>
        <w:tc>
          <w:tcPr>
            <w:tcW w:w="705" w:type="dxa"/>
            <w:vMerge/>
          </w:tcPr>
          <w:p w14:paraId="180B130E" w14:textId="77777777" w:rsidR="00592728" w:rsidRPr="007A2C31" w:rsidRDefault="00592728" w:rsidP="007A2C31"/>
        </w:tc>
        <w:tc>
          <w:tcPr>
            <w:tcW w:w="1091" w:type="dxa"/>
          </w:tcPr>
          <w:p w14:paraId="7BE6B3B5" w14:textId="77777777" w:rsidR="00592728" w:rsidRPr="007A2C31" w:rsidRDefault="00592728" w:rsidP="007A2C31">
            <w:pPr>
              <w:rPr>
                <w:b/>
                <w:bCs/>
              </w:rPr>
            </w:pPr>
            <w:r w:rsidRPr="007A2C31">
              <w:rPr>
                <w:b/>
                <w:bCs/>
              </w:rPr>
              <w:t>Month11</w:t>
            </w:r>
          </w:p>
        </w:tc>
        <w:tc>
          <w:tcPr>
            <w:tcW w:w="1885" w:type="dxa"/>
          </w:tcPr>
          <w:p w14:paraId="5C892CB9" w14:textId="77777777" w:rsidR="00592728" w:rsidRPr="007A2C31" w:rsidRDefault="00592728" w:rsidP="007A2C31">
            <w:r w:rsidRPr="007A2C31">
              <w:t>0.35 (0.31-0.40)</w:t>
            </w:r>
          </w:p>
        </w:tc>
        <w:tc>
          <w:tcPr>
            <w:tcW w:w="850" w:type="dxa"/>
            <w:vMerge/>
          </w:tcPr>
          <w:p w14:paraId="1585ACB8" w14:textId="77777777" w:rsidR="00592728" w:rsidRPr="007A2C31" w:rsidRDefault="00592728" w:rsidP="007A2C31"/>
        </w:tc>
        <w:tc>
          <w:tcPr>
            <w:tcW w:w="1843" w:type="dxa"/>
          </w:tcPr>
          <w:p w14:paraId="443FDDD1" w14:textId="77777777" w:rsidR="00592728" w:rsidRPr="007A2C31" w:rsidRDefault="00592728" w:rsidP="007A2C31">
            <w:r w:rsidRPr="007A2C31">
              <w:t>0.35 (0.31-0.40)</w:t>
            </w:r>
          </w:p>
        </w:tc>
        <w:tc>
          <w:tcPr>
            <w:tcW w:w="851" w:type="dxa"/>
            <w:vMerge/>
          </w:tcPr>
          <w:p w14:paraId="612D85FF" w14:textId="77777777" w:rsidR="00592728" w:rsidRPr="007A2C31" w:rsidRDefault="00592728" w:rsidP="007A2C31"/>
        </w:tc>
        <w:tc>
          <w:tcPr>
            <w:tcW w:w="1842" w:type="dxa"/>
          </w:tcPr>
          <w:p w14:paraId="2A7A7722" w14:textId="77777777" w:rsidR="00592728" w:rsidRPr="007A2C31" w:rsidRDefault="00592728" w:rsidP="007A2C31">
            <w:r w:rsidRPr="007A2C31">
              <w:t>0.35 (0.31-0.39)</w:t>
            </w:r>
          </w:p>
        </w:tc>
        <w:tc>
          <w:tcPr>
            <w:tcW w:w="901" w:type="dxa"/>
            <w:vMerge/>
          </w:tcPr>
          <w:p w14:paraId="3739119E" w14:textId="77777777" w:rsidR="00592728" w:rsidRPr="007A2C31" w:rsidRDefault="00592728" w:rsidP="007A2C31"/>
        </w:tc>
      </w:tr>
      <w:tr w:rsidR="00592728" w:rsidRPr="007A2C31" w14:paraId="4B4464AC" w14:textId="77777777" w:rsidTr="007A2C31">
        <w:trPr>
          <w:trHeight w:val="244"/>
        </w:trPr>
        <w:tc>
          <w:tcPr>
            <w:tcW w:w="705" w:type="dxa"/>
            <w:vMerge/>
          </w:tcPr>
          <w:p w14:paraId="0F6CFD96" w14:textId="77777777" w:rsidR="00592728" w:rsidRPr="007A2C31" w:rsidRDefault="00592728" w:rsidP="007A2C31"/>
        </w:tc>
        <w:tc>
          <w:tcPr>
            <w:tcW w:w="1091" w:type="dxa"/>
          </w:tcPr>
          <w:p w14:paraId="63491AF0" w14:textId="77777777" w:rsidR="00592728" w:rsidRPr="007A2C31" w:rsidRDefault="00592728" w:rsidP="007A2C31">
            <w:pPr>
              <w:rPr>
                <w:b/>
                <w:bCs/>
              </w:rPr>
            </w:pPr>
            <w:r w:rsidRPr="007A2C31">
              <w:rPr>
                <w:b/>
                <w:bCs/>
              </w:rPr>
              <w:t>Month12</w:t>
            </w:r>
          </w:p>
        </w:tc>
        <w:tc>
          <w:tcPr>
            <w:tcW w:w="1885" w:type="dxa"/>
          </w:tcPr>
          <w:p w14:paraId="069B52EA" w14:textId="77777777" w:rsidR="00592728" w:rsidRPr="007A2C31" w:rsidRDefault="00592728" w:rsidP="007A2C31">
            <w:r w:rsidRPr="007A2C31">
              <w:t>0.30 (0.26-0.34)</w:t>
            </w:r>
          </w:p>
        </w:tc>
        <w:tc>
          <w:tcPr>
            <w:tcW w:w="850" w:type="dxa"/>
            <w:vMerge/>
          </w:tcPr>
          <w:p w14:paraId="0FC899CD" w14:textId="77777777" w:rsidR="00592728" w:rsidRPr="007A2C31" w:rsidRDefault="00592728" w:rsidP="007A2C31"/>
        </w:tc>
        <w:tc>
          <w:tcPr>
            <w:tcW w:w="1843" w:type="dxa"/>
          </w:tcPr>
          <w:p w14:paraId="1DC10931" w14:textId="77777777" w:rsidR="00592728" w:rsidRPr="007A2C31" w:rsidRDefault="00592728" w:rsidP="007A2C31">
            <w:r w:rsidRPr="007A2C31">
              <w:t>0.30 (0.26-0.34)</w:t>
            </w:r>
          </w:p>
        </w:tc>
        <w:tc>
          <w:tcPr>
            <w:tcW w:w="851" w:type="dxa"/>
            <w:vMerge/>
          </w:tcPr>
          <w:p w14:paraId="118A6DBA" w14:textId="77777777" w:rsidR="00592728" w:rsidRPr="007A2C31" w:rsidRDefault="00592728" w:rsidP="007A2C31"/>
        </w:tc>
        <w:tc>
          <w:tcPr>
            <w:tcW w:w="1842" w:type="dxa"/>
          </w:tcPr>
          <w:p w14:paraId="06A032A5" w14:textId="77777777" w:rsidR="00592728" w:rsidRPr="007A2C31" w:rsidRDefault="00592728" w:rsidP="007A2C31">
            <w:r w:rsidRPr="007A2C31">
              <w:t>0.29 (0.25-0.33)</w:t>
            </w:r>
          </w:p>
        </w:tc>
        <w:tc>
          <w:tcPr>
            <w:tcW w:w="901" w:type="dxa"/>
            <w:vMerge/>
          </w:tcPr>
          <w:p w14:paraId="4AC38EA6" w14:textId="77777777" w:rsidR="00592728" w:rsidRPr="007A2C31" w:rsidRDefault="00592728" w:rsidP="007A2C31"/>
        </w:tc>
      </w:tr>
      <w:tr w:rsidR="00592728" w:rsidRPr="007A2C31" w14:paraId="5637A880" w14:textId="77777777" w:rsidTr="007A2C31">
        <w:trPr>
          <w:trHeight w:val="230"/>
        </w:trPr>
        <w:tc>
          <w:tcPr>
            <w:tcW w:w="1796" w:type="dxa"/>
            <w:gridSpan w:val="2"/>
          </w:tcPr>
          <w:p w14:paraId="19D709AE" w14:textId="77777777" w:rsidR="00592728" w:rsidRPr="007A2C31" w:rsidRDefault="00592728" w:rsidP="007A2C31">
            <w:pPr>
              <w:rPr>
                <w:b/>
                <w:bCs/>
              </w:rPr>
            </w:pPr>
            <w:r w:rsidRPr="007A2C31">
              <w:rPr>
                <w:b/>
                <w:bCs/>
              </w:rPr>
              <w:t>MR Alert in index month</w:t>
            </w:r>
          </w:p>
        </w:tc>
        <w:tc>
          <w:tcPr>
            <w:tcW w:w="1885" w:type="dxa"/>
          </w:tcPr>
          <w:p w14:paraId="699B20F7" w14:textId="77777777" w:rsidR="00592728" w:rsidRPr="007A2C31" w:rsidRDefault="00592728" w:rsidP="007A2C31"/>
        </w:tc>
        <w:tc>
          <w:tcPr>
            <w:tcW w:w="850" w:type="dxa"/>
          </w:tcPr>
          <w:p w14:paraId="7F4C8BE1" w14:textId="77777777" w:rsidR="00592728" w:rsidRPr="007A2C31" w:rsidRDefault="00592728" w:rsidP="007A2C31"/>
        </w:tc>
        <w:tc>
          <w:tcPr>
            <w:tcW w:w="1843" w:type="dxa"/>
          </w:tcPr>
          <w:p w14:paraId="369F2303" w14:textId="77777777" w:rsidR="00592728" w:rsidRPr="007A2C31" w:rsidRDefault="00592728" w:rsidP="007A2C31"/>
        </w:tc>
        <w:tc>
          <w:tcPr>
            <w:tcW w:w="851" w:type="dxa"/>
          </w:tcPr>
          <w:p w14:paraId="120EEFB4" w14:textId="77777777" w:rsidR="00592728" w:rsidRPr="007A2C31" w:rsidRDefault="00592728" w:rsidP="007A2C31"/>
        </w:tc>
        <w:tc>
          <w:tcPr>
            <w:tcW w:w="1842" w:type="dxa"/>
          </w:tcPr>
          <w:p w14:paraId="620E760D" w14:textId="77777777" w:rsidR="00592728" w:rsidRPr="007A2C31" w:rsidRDefault="00592728" w:rsidP="007A2C31"/>
        </w:tc>
        <w:tc>
          <w:tcPr>
            <w:tcW w:w="901" w:type="dxa"/>
          </w:tcPr>
          <w:p w14:paraId="5FD3AA43" w14:textId="77777777" w:rsidR="00592728" w:rsidRPr="007A2C31" w:rsidRDefault="00592728" w:rsidP="007A2C31"/>
        </w:tc>
      </w:tr>
      <w:tr w:rsidR="00592728" w:rsidRPr="007A2C31" w14:paraId="2E0D8BE0" w14:textId="77777777" w:rsidTr="007A2C31">
        <w:trPr>
          <w:trHeight w:val="230"/>
        </w:trPr>
        <w:tc>
          <w:tcPr>
            <w:tcW w:w="705" w:type="dxa"/>
            <w:vMerge w:val="restart"/>
          </w:tcPr>
          <w:p w14:paraId="30482060" w14:textId="77777777" w:rsidR="00592728" w:rsidRPr="007A2C31" w:rsidRDefault="00592728" w:rsidP="007A2C31"/>
        </w:tc>
        <w:tc>
          <w:tcPr>
            <w:tcW w:w="1091" w:type="dxa"/>
          </w:tcPr>
          <w:p w14:paraId="5A0ECF9A" w14:textId="77777777" w:rsidR="00592728" w:rsidRPr="007A2C31" w:rsidRDefault="00592728" w:rsidP="007A2C31">
            <w:pPr>
              <w:rPr>
                <w:b/>
                <w:bCs/>
              </w:rPr>
            </w:pPr>
            <w:r w:rsidRPr="007A2C31">
              <w:rPr>
                <w:b/>
                <w:bCs/>
              </w:rPr>
              <w:t>No</w:t>
            </w:r>
          </w:p>
        </w:tc>
        <w:tc>
          <w:tcPr>
            <w:tcW w:w="1885" w:type="dxa"/>
          </w:tcPr>
          <w:p w14:paraId="053F20CA" w14:textId="77777777" w:rsidR="00592728" w:rsidRPr="007A2C31" w:rsidRDefault="00592728" w:rsidP="007A2C31"/>
        </w:tc>
        <w:tc>
          <w:tcPr>
            <w:tcW w:w="850" w:type="dxa"/>
            <w:vMerge w:val="restart"/>
          </w:tcPr>
          <w:p w14:paraId="61D990B1" w14:textId="77777777" w:rsidR="00592728" w:rsidRPr="007A2C31" w:rsidRDefault="00592728" w:rsidP="007A2C31"/>
        </w:tc>
        <w:tc>
          <w:tcPr>
            <w:tcW w:w="1843" w:type="dxa"/>
          </w:tcPr>
          <w:p w14:paraId="7290AFB0" w14:textId="77777777" w:rsidR="00592728" w:rsidRPr="007A2C31" w:rsidRDefault="00592728" w:rsidP="007A2C31"/>
        </w:tc>
        <w:tc>
          <w:tcPr>
            <w:tcW w:w="851" w:type="dxa"/>
            <w:vMerge w:val="restart"/>
          </w:tcPr>
          <w:p w14:paraId="33B0E787" w14:textId="77777777" w:rsidR="00592728" w:rsidRPr="007A2C31" w:rsidRDefault="00592728" w:rsidP="007A2C31"/>
        </w:tc>
        <w:tc>
          <w:tcPr>
            <w:tcW w:w="1842" w:type="dxa"/>
          </w:tcPr>
          <w:p w14:paraId="24AEF1CC" w14:textId="77777777" w:rsidR="00592728" w:rsidRPr="007A2C31" w:rsidRDefault="00592728" w:rsidP="007A2C31">
            <w:r w:rsidRPr="007A2C31">
              <w:t>0.36 (0.33-0.38)</w:t>
            </w:r>
          </w:p>
        </w:tc>
        <w:tc>
          <w:tcPr>
            <w:tcW w:w="901" w:type="dxa"/>
            <w:vMerge w:val="restart"/>
          </w:tcPr>
          <w:p w14:paraId="667EEB16" w14:textId="77777777" w:rsidR="00592728" w:rsidRPr="007A2C31" w:rsidRDefault="00592728" w:rsidP="007A2C31">
            <w:r w:rsidRPr="007A2C31">
              <w:t>&lt;.001</w:t>
            </w:r>
          </w:p>
        </w:tc>
      </w:tr>
      <w:tr w:rsidR="00592728" w:rsidRPr="007A2C31" w14:paraId="24D394BD" w14:textId="77777777" w:rsidTr="007A2C31">
        <w:trPr>
          <w:trHeight w:val="230"/>
        </w:trPr>
        <w:tc>
          <w:tcPr>
            <w:tcW w:w="705" w:type="dxa"/>
            <w:vMerge/>
            <w:tcBorders>
              <w:bottom w:val="single" w:sz="4" w:space="0" w:color="auto"/>
            </w:tcBorders>
          </w:tcPr>
          <w:p w14:paraId="58BBE4E5" w14:textId="77777777" w:rsidR="00592728" w:rsidRPr="007A2C31" w:rsidRDefault="00592728" w:rsidP="007A2C31"/>
        </w:tc>
        <w:tc>
          <w:tcPr>
            <w:tcW w:w="1091" w:type="dxa"/>
            <w:tcBorders>
              <w:bottom w:val="single" w:sz="4" w:space="0" w:color="auto"/>
            </w:tcBorders>
          </w:tcPr>
          <w:p w14:paraId="3B48FAD6" w14:textId="77777777" w:rsidR="00592728" w:rsidRPr="007A2C31" w:rsidRDefault="00592728" w:rsidP="007A2C31">
            <w:pPr>
              <w:rPr>
                <w:b/>
                <w:bCs/>
              </w:rPr>
            </w:pPr>
            <w:r w:rsidRPr="007A2C31">
              <w:rPr>
                <w:b/>
                <w:bCs/>
              </w:rPr>
              <w:t>Yes</w:t>
            </w:r>
          </w:p>
        </w:tc>
        <w:tc>
          <w:tcPr>
            <w:tcW w:w="1885" w:type="dxa"/>
            <w:tcBorders>
              <w:bottom w:val="single" w:sz="4" w:space="0" w:color="auto"/>
            </w:tcBorders>
          </w:tcPr>
          <w:p w14:paraId="79CBAED1" w14:textId="77777777" w:rsidR="00592728" w:rsidRPr="007A2C31" w:rsidRDefault="00592728" w:rsidP="007A2C31"/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15FE8848" w14:textId="77777777" w:rsidR="00592728" w:rsidRPr="007A2C31" w:rsidRDefault="00592728" w:rsidP="007A2C31"/>
        </w:tc>
        <w:tc>
          <w:tcPr>
            <w:tcW w:w="1843" w:type="dxa"/>
            <w:tcBorders>
              <w:bottom w:val="single" w:sz="4" w:space="0" w:color="auto"/>
            </w:tcBorders>
          </w:tcPr>
          <w:p w14:paraId="60BEEB7A" w14:textId="77777777" w:rsidR="00592728" w:rsidRPr="007A2C31" w:rsidRDefault="00592728" w:rsidP="007A2C31"/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175C7F70" w14:textId="77777777" w:rsidR="00592728" w:rsidRPr="007A2C31" w:rsidRDefault="00592728" w:rsidP="007A2C31"/>
        </w:tc>
        <w:tc>
          <w:tcPr>
            <w:tcW w:w="1842" w:type="dxa"/>
            <w:tcBorders>
              <w:bottom w:val="single" w:sz="4" w:space="0" w:color="auto"/>
            </w:tcBorders>
          </w:tcPr>
          <w:p w14:paraId="5291B68A" w14:textId="77777777" w:rsidR="00592728" w:rsidRPr="007A2C31" w:rsidRDefault="00592728" w:rsidP="007A2C31">
            <w:r w:rsidRPr="007A2C31">
              <w:t>0.14 (0.10-0.18)</w:t>
            </w:r>
          </w:p>
        </w:tc>
        <w:tc>
          <w:tcPr>
            <w:tcW w:w="901" w:type="dxa"/>
            <w:vMerge/>
            <w:tcBorders>
              <w:bottom w:val="single" w:sz="4" w:space="0" w:color="auto"/>
            </w:tcBorders>
          </w:tcPr>
          <w:p w14:paraId="3B14B795" w14:textId="77777777" w:rsidR="00592728" w:rsidRPr="007A2C31" w:rsidRDefault="00592728" w:rsidP="007A2C31"/>
        </w:tc>
      </w:tr>
      <w:tr w:rsidR="00592728" w:rsidRPr="007A2C31" w14:paraId="5A1AF1DC" w14:textId="77777777" w:rsidTr="007A2C31">
        <w:trPr>
          <w:trHeight w:val="230"/>
        </w:trPr>
        <w:tc>
          <w:tcPr>
            <w:tcW w:w="0" w:type="auto"/>
            <w:gridSpan w:val="8"/>
            <w:tcBorders>
              <w:left w:val="nil"/>
              <w:bottom w:val="nil"/>
              <w:right w:val="nil"/>
            </w:tcBorders>
          </w:tcPr>
          <w:p w14:paraId="63FDE6AF" w14:textId="77777777" w:rsidR="00592728" w:rsidRPr="007A2C31" w:rsidRDefault="00592728" w:rsidP="007A2C31">
            <w:r w:rsidRPr="007A2C31">
              <w:t>Model A: time variable (12 months preceding the index month of generation of MR Alert)</w:t>
            </w:r>
          </w:p>
          <w:p w14:paraId="1E87A11E" w14:textId="77777777" w:rsidR="00592728" w:rsidRPr="007A2C31" w:rsidRDefault="00592728" w:rsidP="007A2C31">
            <w:r w:rsidRPr="007A2C31">
              <w:t>Model B: Model A + age, gender, cluster, baseline BP control, duration of PTEC-HT programme</w:t>
            </w:r>
          </w:p>
          <w:p w14:paraId="543CB1B2" w14:textId="77777777" w:rsidR="00592728" w:rsidRPr="007A2C31" w:rsidRDefault="00592728" w:rsidP="007A2C31">
            <w:r w:rsidRPr="007A2C31">
              <w:t>Model C: Model B + MR Alert (during index month)</w:t>
            </w:r>
          </w:p>
          <w:p w14:paraId="3779E38A" w14:textId="77777777" w:rsidR="00592728" w:rsidRPr="007A2C31" w:rsidRDefault="00592728" w:rsidP="007A2C31">
            <w:r w:rsidRPr="007A2C31">
              <w:t>Model D: Model C + interaction term (i.e., time variable*MR Alert)</w:t>
            </w:r>
          </w:p>
        </w:tc>
      </w:tr>
    </w:tbl>
    <w:p w14:paraId="33060826" w14:textId="08D62508" w:rsidR="00575E5E" w:rsidRDefault="00575E5E">
      <w:pPr>
        <w:rPr>
          <w:b/>
          <w:bCs/>
        </w:rPr>
      </w:pPr>
    </w:p>
    <w:sectPr w:rsidR="00575E5E" w:rsidSect="00611457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70948C" w14:textId="77777777" w:rsidR="004F1FEA" w:rsidRDefault="004F1FEA" w:rsidP="007D567A">
      <w:pPr>
        <w:spacing w:after="0" w:line="240" w:lineRule="auto"/>
      </w:pPr>
      <w:r>
        <w:separator/>
      </w:r>
    </w:p>
  </w:endnote>
  <w:endnote w:type="continuationSeparator" w:id="0">
    <w:p w14:paraId="69C97F4D" w14:textId="77777777" w:rsidR="004F1FEA" w:rsidRDefault="004F1FEA" w:rsidP="007D56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66E435" w14:textId="77777777" w:rsidR="004F1FEA" w:rsidRDefault="004F1FEA" w:rsidP="007D567A">
      <w:pPr>
        <w:spacing w:after="0" w:line="240" w:lineRule="auto"/>
      </w:pPr>
      <w:r>
        <w:separator/>
      </w:r>
    </w:p>
  </w:footnote>
  <w:footnote w:type="continuationSeparator" w:id="0">
    <w:p w14:paraId="1C4B4207" w14:textId="77777777" w:rsidR="004F1FEA" w:rsidRDefault="004F1FEA" w:rsidP="007D56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D72"/>
    <w:rsid w:val="0001086F"/>
    <w:rsid w:val="00074B26"/>
    <w:rsid w:val="00104A22"/>
    <w:rsid w:val="001750B7"/>
    <w:rsid w:val="001757E9"/>
    <w:rsid w:val="00206DB4"/>
    <w:rsid w:val="002458ED"/>
    <w:rsid w:val="00251316"/>
    <w:rsid w:val="002C6388"/>
    <w:rsid w:val="002C65E6"/>
    <w:rsid w:val="002E6D72"/>
    <w:rsid w:val="002E7A27"/>
    <w:rsid w:val="00333BBB"/>
    <w:rsid w:val="0046190B"/>
    <w:rsid w:val="0046562C"/>
    <w:rsid w:val="00493D19"/>
    <w:rsid w:val="004F1FEA"/>
    <w:rsid w:val="00505ED5"/>
    <w:rsid w:val="00533F94"/>
    <w:rsid w:val="00563AF3"/>
    <w:rsid w:val="00575E5E"/>
    <w:rsid w:val="00592728"/>
    <w:rsid w:val="005A5D1C"/>
    <w:rsid w:val="005C2D8E"/>
    <w:rsid w:val="005E0EFF"/>
    <w:rsid w:val="00611457"/>
    <w:rsid w:val="00660BAD"/>
    <w:rsid w:val="007249AF"/>
    <w:rsid w:val="00726C94"/>
    <w:rsid w:val="00734AB7"/>
    <w:rsid w:val="00771EFA"/>
    <w:rsid w:val="007D567A"/>
    <w:rsid w:val="008053AE"/>
    <w:rsid w:val="00841429"/>
    <w:rsid w:val="00870C6B"/>
    <w:rsid w:val="00997E9F"/>
    <w:rsid w:val="009A746D"/>
    <w:rsid w:val="009C4435"/>
    <w:rsid w:val="009D3010"/>
    <w:rsid w:val="009D4CED"/>
    <w:rsid w:val="00A91094"/>
    <w:rsid w:val="00B45FC5"/>
    <w:rsid w:val="00C30944"/>
    <w:rsid w:val="00C32DA8"/>
    <w:rsid w:val="00CE7643"/>
    <w:rsid w:val="00CF105B"/>
    <w:rsid w:val="00D61F5B"/>
    <w:rsid w:val="00D83F51"/>
    <w:rsid w:val="00DC52F2"/>
    <w:rsid w:val="00E11F7C"/>
    <w:rsid w:val="00EB3CE5"/>
    <w:rsid w:val="00F42761"/>
    <w:rsid w:val="00F47DF6"/>
    <w:rsid w:val="00F530DB"/>
    <w:rsid w:val="00F82DAF"/>
    <w:rsid w:val="00FA6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505C26"/>
  <w15:chartTrackingRefBased/>
  <w15:docId w15:val="{3B1643F3-44ED-49CE-891E-42F1104C5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567A"/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6D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6D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6D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6D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6D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6D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6D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6D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6D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6D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6D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6D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6D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6D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6D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6D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6D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6D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6D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2E6D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6D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2E6D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6D72"/>
    <w:pPr>
      <w:spacing w:before="160"/>
      <w:jc w:val="center"/>
    </w:pPr>
    <w:rPr>
      <w:rFonts w:eastAsiaTheme="minorEastAsia"/>
      <w:i/>
      <w:iCs/>
      <w:color w:val="404040" w:themeColor="text1" w:themeTint="BF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2E6D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6D72"/>
    <w:pPr>
      <w:ind w:left="720"/>
      <w:contextualSpacing/>
    </w:pPr>
    <w:rPr>
      <w:rFonts w:eastAsiaTheme="minorEastAsia"/>
      <w:lang w:eastAsia="zh-CN"/>
    </w:rPr>
  </w:style>
  <w:style w:type="character" w:styleId="IntenseEmphasis">
    <w:name w:val="Intense Emphasis"/>
    <w:basedOn w:val="DefaultParagraphFont"/>
    <w:uiPriority w:val="21"/>
    <w:qFormat/>
    <w:rsid w:val="002E6D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6D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EastAsia"/>
      <w:i/>
      <w:iCs/>
      <w:color w:val="0F4761" w:themeColor="accent1" w:themeShade="BF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6D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6D7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D567A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7D567A"/>
  </w:style>
  <w:style w:type="paragraph" w:styleId="Footer">
    <w:name w:val="footer"/>
    <w:basedOn w:val="Normal"/>
    <w:link w:val="FooterChar"/>
    <w:uiPriority w:val="99"/>
    <w:unhideWhenUsed/>
    <w:rsid w:val="007D567A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7D567A"/>
  </w:style>
  <w:style w:type="table" w:styleId="TableGrid">
    <w:name w:val="Table Grid"/>
    <w:basedOn w:val="TableNormal"/>
    <w:uiPriority w:val="59"/>
    <w:rsid w:val="007D567A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06DB4"/>
    <w:pPr>
      <w:spacing w:after="0" w:line="240" w:lineRule="auto"/>
    </w:pPr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215</Words>
  <Characters>1231</Characters>
  <Application>Microsoft Office Word</Application>
  <DocSecurity>0</DocSecurity>
  <Lines>10</Lines>
  <Paragraphs>2</Paragraphs>
  <ScaleCrop>false</ScaleCrop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lpa tyagi</dc:creator>
  <cp:keywords/>
  <dc:description/>
  <cp:lastModifiedBy>Chen Yiru (MOHT)</cp:lastModifiedBy>
  <cp:revision>24</cp:revision>
  <dcterms:created xsi:type="dcterms:W3CDTF">2025-03-04T14:19:00Z</dcterms:created>
  <dcterms:modified xsi:type="dcterms:W3CDTF">2025-03-17T07:43:00Z</dcterms:modified>
</cp:coreProperties>
</file>